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907" w:rsidRPr="00A611C6" w:rsidRDefault="00435907" w:rsidP="00435907">
      <w:pPr>
        <w:shd w:val="clear" w:color="auto" w:fill="FFFFFF"/>
        <w:spacing w:after="0" w:line="240" w:lineRule="auto"/>
        <w:rPr>
          <w:rFonts w:eastAsia="Times New Roman" w:cs="Times New Roman"/>
          <w:lang w:eastAsia="en-IE"/>
        </w:rPr>
      </w:pPr>
      <w:bookmarkStart w:id="0" w:name="_GoBack"/>
      <w:proofErr w:type="gramStart"/>
      <w:r w:rsidRPr="00EE4532">
        <w:rPr>
          <w:rFonts w:eastAsia="Times New Roman" w:cs="Times New Roman"/>
          <w:b/>
          <w:lang w:eastAsia="en-IE"/>
        </w:rPr>
        <w:t>Additional File 4</w:t>
      </w:r>
      <w:r w:rsidRPr="00A611C6">
        <w:rPr>
          <w:rFonts w:eastAsia="Times New Roman" w:cs="Times New Roman"/>
          <w:lang w:eastAsia="en-IE"/>
        </w:rPr>
        <w:t>.</w:t>
      </w:r>
      <w:proofErr w:type="gramEnd"/>
      <w:r w:rsidRPr="00A611C6">
        <w:rPr>
          <w:rFonts w:eastAsia="Times New Roman" w:cs="Times New Roman"/>
          <w:lang w:eastAsia="en-IE"/>
        </w:rPr>
        <w:t xml:space="preserve"> Significant pathways (p value &lt;0.05) asso</w:t>
      </w:r>
      <w:r>
        <w:rPr>
          <w:rFonts w:eastAsia="Times New Roman" w:cs="Times New Roman"/>
          <w:lang w:eastAsia="en-IE"/>
        </w:rPr>
        <w:t>ciated with carcass weight, fat</w:t>
      </w:r>
      <w:r w:rsidRPr="00A611C6">
        <w:rPr>
          <w:rFonts w:eastAsia="Times New Roman" w:cs="Times New Roman"/>
          <w:lang w:eastAsia="en-IE"/>
        </w:rPr>
        <w:t xml:space="preserve"> and conformation in six breeds. AA represents Angus, CH represents </w:t>
      </w:r>
      <w:proofErr w:type="spellStart"/>
      <w:r w:rsidRPr="00A611C6">
        <w:rPr>
          <w:rFonts w:eastAsia="Times New Roman" w:cs="Times New Roman"/>
          <w:lang w:eastAsia="en-IE"/>
        </w:rPr>
        <w:t>Charolais</w:t>
      </w:r>
      <w:proofErr w:type="spellEnd"/>
      <w:r w:rsidRPr="00A611C6">
        <w:rPr>
          <w:rFonts w:eastAsia="Times New Roman" w:cs="Times New Roman"/>
          <w:lang w:eastAsia="en-IE"/>
        </w:rPr>
        <w:t>, HE is Herefor</w:t>
      </w:r>
      <w:r>
        <w:rPr>
          <w:rFonts w:eastAsia="Times New Roman" w:cs="Times New Roman"/>
          <w:lang w:eastAsia="en-IE"/>
        </w:rPr>
        <w:t>d</w:t>
      </w:r>
      <w:r w:rsidRPr="00A611C6">
        <w:rPr>
          <w:rFonts w:eastAsia="Times New Roman" w:cs="Times New Roman"/>
          <w:lang w:eastAsia="en-IE"/>
        </w:rPr>
        <w:t>,</w:t>
      </w:r>
      <w:r>
        <w:rPr>
          <w:rFonts w:eastAsia="Times New Roman" w:cs="Times New Roman"/>
          <w:lang w:eastAsia="en-IE"/>
        </w:rPr>
        <w:t xml:space="preserve"> HF is Holstein-Friesian,</w:t>
      </w:r>
      <w:r w:rsidRPr="00A611C6">
        <w:rPr>
          <w:rFonts w:eastAsia="Times New Roman" w:cs="Times New Roman"/>
          <w:lang w:eastAsia="en-IE"/>
        </w:rPr>
        <w:t xml:space="preserve"> </w:t>
      </w:r>
      <w:r>
        <w:rPr>
          <w:rFonts w:eastAsia="Times New Roman" w:cs="Times New Roman"/>
          <w:lang w:eastAsia="en-IE"/>
        </w:rPr>
        <w:t>LM</w:t>
      </w:r>
      <w:r w:rsidRPr="00A611C6">
        <w:rPr>
          <w:rFonts w:eastAsia="Times New Roman" w:cs="Times New Roman"/>
          <w:lang w:eastAsia="en-IE"/>
        </w:rPr>
        <w:t xml:space="preserve"> </w:t>
      </w:r>
      <w:r>
        <w:rPr>
          <w:rFonts w:eastAsia="Times New Roman" w:cs="Times New Roman"/>
          <w:lang w:eastAsia="en-IE"/>
        </w:rPr>
        <w:t>is Limousin and SI is Simmental*</w:t>
      </w:r>
    </w:p>
    <w:tbl>
      <w:tblPr>
        <w:tblStyle w:val="LightShading"/>
        <w:tblW w:w="5580" w:type="pct"/>
        <w:tblLayout w:type="fixed"/>
        <w:tblLook w:val="0600" w:firstRow="0" w:lastRow="0" w:firstColumn="0" w:lastColumn="0" w:noHBand="1" w:noVBand="1"/>
      </w:tblPr>
      <w:tblGrid>
        <w:gridCol w:w="1248"/>
        <w:gridCol w:w="710"/>
        <w:gridCol w:w="705"/>
        <w:gridCol w:w="990"/>
        <w:gridCol w:w="852"/>
        <w:gridCol w:w="3119"/>
        <w:gridCol w:w="712"/>
        <w:gridCol w:w="992"/>
        <w:gridCol w:w="986"/>
      </w:tblGrid>
      <w:tr w:rsidR="00435907" w:rsidRPr="00A611C6" w:rsidTr="002808B8">
        <w:trPr>
          <w:trHeight w:val="300"/>
        </w:trPr>
        <w:tc>
          <w:tcPr>
            <w:tcW w:w="605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rait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reed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 SNP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embl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IDS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apped genes</w:t>
            </w:r>
          </w:p>
        </w:tc>
        <w:tc>
          <w:tcPr>
            <w:tcW w:w="1512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erm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ount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Value</w:t>
            </w:r>
            <w:proofErr w:type="spellEnd"/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enjamini</w:t>
            </w:r>
            <w:proofErr w:type="spellEnd"/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arcass weight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4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rion disease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vMerge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ap jun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vMerge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583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4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lutamatergic synapse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10</w:t>
            </w:r>
          </w:p>
        </w:tc>
      </w:tr>
      <w:tr w:rsidR="00435907" w:rsidRPr="00A611C6" w:rsidTr="002808B8">
        <w:trPr>
          <w:gridBefore w:val="1"/>
          <w:wBefore w:w="605" w:type="pct"/>
          <w:trHeight w:val="300"/>
        </w:trPr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latelet activa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51</w:t>
            </w:r>
          </w:p>
        </w:tc>
      </w:tr>
      <w:tr w:rsidR="00435907" w:rsidRPr="00A611C6" w:rsidTr="002808B8">
        <w:trPr>
          <w:gridBefore w:val="1"/>
          <w:wBefore w:w="605" w:type="pct"/>
          <w:trHeight w:val="300"/>
        </w:trPr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Phosphatidylinositol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system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8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6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E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72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6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5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CM-receptor intera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3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egulation of lipolysis in adipocyte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7</w:t>
            </w:r>
          </w:p>
        </w:tc>
      </w:tr>
      <w:tr w:rsidR="00435907" w:rsidRPr="00A611C6" w:rsidTr="002808B8">
        <w:trPr>
          <w:trHeight w:hRule="exact" w:val="301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F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110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4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3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ell cycle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3</w:t>
            </w:r>
          </w:p>
        </w:tc>
      </w:tr>
      <w:tr w:rsidR="00435907" w:rsidRPr="00A611C6" w:rsidTr="002808B8">
        <w:trPr>
          <w:trHeight w:hRule="exact" w:val="301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Prolactin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4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26</w:t>
            </w:r>
          </w:p>
        </w:tc>
      </w:tr>
      <w:tr w:rsidR="00435907" w:rsidRPr="00A611C6" w:rsidTr="002808B8">
        <w:trPr>
          <w:trHeight w:hRule="exact" w:val="301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Transcriptional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isregulation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in cancer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52</w:t>
            </w:r>
          </w:p>
        </w:tc>
      </w:tr>
      <w:tr w:rsidR="00435907" w:rsidRPr="00A611C6" w:rsidTr="002808B8">
        <w:trPr>
          <w:trHeight w:hRule="exact" w:val="301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Chemokine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44</w:t>
            </w:r>
          </w:p>
        </w:tc>
      </w:tr>
      <w:tr w:rsidR="00435907" w:rsidRPr="00A611C6" w:rsidTr="002808B8">
        <w:trPr>
          <w:trHeight w:hRule="exact" w:val="284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PI3K-Akt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3</w:t>
            </w:r>
          </w:p>
        </w:tc>
      </w:tr>
      <w:tr w:rsidR="00435907" w:rsidRPr="00A611C6" w:rsidTr="002808B8">
        <w:trPr>
          <w:trHeight w:val="227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AMP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9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03</w:t>
            </w:r>
          </w:p>
        </w:tc>
      </w:tr>
      <w:tr w:rsidR="00435907" w:rsidRPr="00A611C6" w:rsidTr="002808B8">
        <w:trPr>
          <w:trHeight w:val="17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docytosi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08</w:t>
            </w:r>
          </w:p>
        </w:tc>
      </w:tr>
      <w:tr w:rsidR="00435907" w:rsidRPr="00A611C6" w:rsidTr="002808B8">
        <w:trPr>
          <w:trHeight w:val="17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ocal adhes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8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7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413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3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4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CM-receptor intera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42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26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3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7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hyroid hormone synthesi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5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cGMP-PKG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7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Vascular smooth muscle contra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0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latelet activa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4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ong-term potentia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Rap1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7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Oxytocin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0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alivary secre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1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Chemokine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2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Retrograde endocannabinoid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1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Inflammatory mediator regulation of TRP channel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1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Calcium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2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0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athways in cancer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07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lutamatergic synapse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05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Sphingolipid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21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ight jun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2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79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Adrenergic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in cardiomyocyte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8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9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arcass fat</w:t>
            </w: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22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5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4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erotonergic synapse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3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77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Insulin secre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1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930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67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4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Insulin secre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2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ldosterone synthesis and secre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0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Glucagon </w:t>
            </w: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gnaling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0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E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10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3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3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CM-receptor intera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2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Vascular smooth muscle contra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9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F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139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82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4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orphine addi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BC transporter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8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ype II diabetes mellitu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8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29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975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6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14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Ubiquitin mediated proteolysi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41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15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0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1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iosynthesis of antibiotic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vMerge w:val="restar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arcass conformation</w:t>
            </w: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78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9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2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latelet activa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71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67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vMerge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hosphatidylinositol signalling system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astric acid secre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11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ocal adhes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81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strogen</w:t>
            </w:r>
            <w:proofErr w:type="spellEnd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signalling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7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2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Inflammatory mediator regulation of TRP channel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8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7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GMP-PKG signalling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9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85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hyroid hormone signalling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7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hyroid hormone synthesi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47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alivary secre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42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Oxytocin signalling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9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55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ldosterone-regulated sodium reabsorp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8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873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7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0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CM-receptor intera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2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lutathione metabolism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2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egulation of actin cytoskelet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7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6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Drug metabolism - cytochrome P450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9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5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etabolism of xenobiotics by cytochrome P450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9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emical carcinogenesi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85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E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61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5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7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etrograde endocannabinoid signalling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3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86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etabolic pathway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phingolipid signalling pathway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9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xon guidance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3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ucleotide excision repair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6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F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95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6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9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ight jun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4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141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82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1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CM-receptor interac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67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ocal adhes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08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rotein digestion and absorption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7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20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</w:t>
            </w: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30</w:t>
            </w: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5</w:t>
            </w: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4</w:t>
            </w: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c gamma R-mediated phagocytosis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1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ladder cancer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0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7</w:t>
            </w:r>
          </w:p>
        </w:tc>
      </w:tr>
      <w:tr w:rsidR="00435907" w:rsidRPr="00A611C6" w:rsidTr="002808B8">
        <w:trPr>
          <w:trHeight w:val="300"/>
        </w:trPr>
        <w:tc>
          <w:tcPr>
            <w:tcW w:w="605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80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13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512" w:type="pct"/>
            <w:noWrap/>
            <w:hideMark/>
          </w:tcPr>
          <w:p w:rsidR="00435907" w:rsidRPr="00A611C6" w:rsidRDefault="00435907" w:rsidP="002808B8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on-small cell lung cancer</w:t>
            </w:r>
          </w:p>
        </w:tc>
        <w:tc>
          <w:tcPr>
            <w:tcW w:w="345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6</w:t>
            </w:r>
          </w:p>
        </w:tc>
        <w:tc>
          <w:tcPr>
            <w:tcW w:w="478" w:type="pct"/>
            <w:noWrap/>
            <w:hideMark/>
          </w:tcPr>
          <w:p w:rsidR="00435907" w:rsidRPr="00A611C6" w:rsidRDefault="00435907" w:rsidP="002808B8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1</w:t>
            </w:r>
          </w:p>
        </w:tc>
      </w:tr>
    </w:tbl>
    <w:p w:rsidR="00435907" w:rsidRPr="00A611C6" w:rsidRDefault="00435907" w:rsidP="00435907">
      <w:pPr>
        <w:shd w:val="clear" w:color="auto" w:fill="FFFFFF"/>
        <w:spacing w:after="0" w:line="240" w:lineRule="auto"/>
        <w:rPr>
          <w:rFonts w:eastAsia="Times New Roman" w:cs="Times New Roman"/>
          <w:lang w:eastAsia="en-IE"/>
        </w:rPr>
      </w:pPr>
      <w:r>
        <w:rPr>
          <w:rFonts w:eastAsia="Times New Roman" w:cs="Times New Roman"/>
          <w:lang w:eastAsia="en-IE"/>
        </w:rPr>
        <w:t xml:space="preserve">*No of SNPs is the number of significant SNPs after </w:t>
      </w:r>
      <w:proofErr w:type="spellStart"/>
      <w:r>
        <w:rPr>
          <w:rFonts w:eastAsia="Times New Roman" w:cs="Times New Roman"/>
          <w:lang w:eastAsia="en-IE"/>
        </w:rPr>
        <w:t>Benjamini</w:t>
      </w:r>
      <w:proofErr w:type="spellEnd"/>
      <w:r>
        <w:rPr>
          <w:rFonts w:eastAsia="Times New Roman" w:cs="Times New Roman"/>
          <w:lang w:eastAsia="en-IE"/>
        </w:rPr>
        <w:t xml:space="preserve"> and Hochberg correction</w:t>
      </w:r>
    </w:p>
    <w:p w:rsidR="00435907" w:rsidRPr="00A611C6" w:rsidRDefault="00435907" w:rsidP="00435907">
      <w:pPr>
        <w:shd w:val="clear" w:color="auto" w:fill="FFFFFF"/>
        <w:spacing w:after="0" w:line="240" w:lineRule="auto"/>
        <w:rPr>
          <w:rFonts w:eastAsia="Times New Roman" w:cs="Times New Roman"/>
          <w:lang w:eastAsia="en-IE"/>
        </w:rPr>
      </w:pPr>
    </w:p>
    <w:p w:rsidR="00435907" w:rsidRPr="00A611C6" w:rsidRDefault="00435907" w:rsidP="00435907">
      <w:pPr>
        <w:shd w:val="clear" w:color="auto" w:fill="FFFFFF"/>
        <w:spacing w:after="0" w:line="240" w:lineRule="auto"/>
        <w:rPr>
          <w:rFonts w:eastAsia="Times New Roman" w:cs="Times New Roman"/>
          <w:lang w:eastAsia="en-IE"/>
        </w:rPr>
      </w:pPr>
    </w:p>
    <w:bookmarkEnd w:id="0"/>
    <w:p w:rsidR="00E30D09" w:rsidRDefault="00E30D09"/>
    <w:sectPr w:rsidR="00E30D09" w:rsidSect="00A87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5907"/>
    <w:rsid w:val="0010208C"/>
    <w:rsid w:val="00132CBB"/>
    <w:rsid w:val="0019759A"/>
    <w:rsid w:val="00232655"/>
    <w:rsid w:val="002E1184"/>
    <w:rsid w:val="00435907"/>
    <w:rsid w:val="00582C75"/>
    <w:rsid w:val="0059145B"/>
    <w:rsid w:val="00680A22"/>
    <w:rsid w:val="00A548F2"/>
    <w:rsid w:val="00A877D0"/>
    <w:rsid w:val="00BA53A8"/>
    <w:rsid w:val="00E30D09"/>
    <w:rsid w:val="00EC2DD6"/>
    <w:rsid w:val="00F7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59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59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59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5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531</Characters>
  <Application>Microsoft Office Word</Application>
  <DocSecurity>0</DocSecurity>
  <Lines>882</Lines>
  <Paragraphs>4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Purfield</dc:creator>
  <cp:lastModifiedBy>JDANAG</cp:lastModifiedBy>
  <cp:revision>2</cp:revision>
  <dcterms:created xsi:type="dcterms:W3CDTF">2018-11-27T19:53:00Z</dcterms:created>
  <dcterms:modified xsi:type="dcterms:W3CDTF">2019-09-02T10:59:00Z</dcterms:modified>
</cp:coreProperties>
</file>